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F7044" w14:textId="320B6138" w:rsidR="007A5140" w:rsidRPr="00D46DF8" w:rsidRDefault="001C79A5" w:rsidP="007A514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3695846"/>
      <w:r>
        <w:rPr>
          <w:rFonts w:ascii="Helvetica Neue" w:hAnsi="Helvetica Neue"/>
          <w:b/>
          <w:bCs/>
          <w:color w:val="000000" w:themeColor="text1"/>
        </w:rPr>
        <w:t>Supplementary t</w:t>
      </w:r>
      <w:r w:rsidR="007A5140">
        <w:rPr>
          <w:rFonts w:ascii="Helvetica Neue" w:hAnsi="Helvetica Neue"/>
          <w:b/>
          <w:bCs/>
          <w:color w:val="000000" w:themeColor="text1"/>
        </w:rPr>
        <w:t xml:space="preserve">able </w:t>
      </w:r>
      <w:r>
        <w:rPr>
          <w:rFonts w:ascii="Helvetica Neue" w:hAnsi="Helvetica Neue"/>
          <w:b/>
          <w:bCs/>
          <w:color w:val="000000" w:themeColor="text1"/>
        </w:rPr>
        <w:t>2</w:t>
      </w:r>
      <w:r w:rsidR="007A5140">
        <w:rPr>
          <w:rFonts w:ascii="Helvetica Neue" w:hAnsi="Helvetica Neue"/>
          <w:b/>
          <w:bCs/>
          <w:color w:val="000000" w:themeColor="text1"/>
        </w:rPr>
        <w:t xml:space="preserve">:  </w:t>
      </w:r>
      <w:r w:rsidR="007A5140" w:rsidRPr="00D46DF8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eastAsia="en-GB"/>
        </w:rPr>
        <w:t xml:space="preserve">Themes, sub-themes and descriptions of the study variables adapted from </w:t>
      </w:r>
      <w:r w:rsidR="007A5140">
        <w:rPr>
          <w:rFonts w:ascii="Helvetica Neue" w:hAnsi="Helvetica Neue"/>
          <w:b/>
          <w:bCs/>
          <w:color w:val="000000" w:themeColor="text1"/>
        </w:rPr>
        <w:t xml:space="preserve">CFIR framework for implementation </w:t>
      </w:r>
      <w:r>
        <w:rPr>
          <w:rFonts w:ascii="Helvetica Neue" w:hAnsi="Helvetica Neue"/>
          <w:b/>
          <w:bCs/>
          <w:color w:val="000000" w:themeColor="text1"/>
        </w:rPr>
        <w:t>research</w:t>
      </w:r>
    </w:p>
    <w:tbl>
      <w:tblPr>
        <w:tblW w:w="11340" w:type="dxa"/>
        <w:tblInd w:w="-113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43"/>
        <w:gridCol w:w="2410"/>
        <w:gridCol w:w="7087"/>
      </w:tblGrid>
      <w:tr w:rsidR="00D46DF8" w:rsidRPr="008F0559" w14:paraId="23B0FB46" w14:textId="77777777" w:rsidTr="00D46DF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C9860" w14:textId="77777777" w:rsidR="00D46DF8" w:rsidRPr="008F0559" w:rsidRDefault="00D46DF8" w:rsidP="008F05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E4A15" w14:textId="2C61C960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themes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CCBBE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D46DF8" w:rsidRPr="008F0559" w14:paraId="6ADD92A0" w14:textId="77777777" w:rsidTr="00D46DF8">
        <w:trPr>
          <w:trHeight w:val="563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F966C" w14:textId="22684A9F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A92D7" w14:textId="01EC84A0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Intervention source 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00145" w14:textId="5AF7AEF4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Perceive that eCHIS internally or externally developed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6DF8" w:rsidRPr="008F0559" w14:paraId="0AB2B756" w14:textId="77777777" w:rsidTr="00D46DF8">
        <w:trPr>
          <w:trHeight w:val="563"/>
        </w:trPr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3CDFB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21A82" w14:textId="05301279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Evidence strength and quality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FBEAC" w14:textId="59987638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bCs/>
                <w:sz w:val="24"/>
                <w:szCs w:val="24"/>
              </w:rPr>
              <w:t>Stakeholders’ perceptions of the quality and validity of evidence supporting the belief that the intervention will have desired outcomes.</w:t>
            </w:r>
          </w:p>
        </w:tc>
      </w:tr>
      <w:tr w:rsidR="00D46DF8" w:rsidRPr="008F0559" w14:paraId="30D57C18" w14:textId="77777777" w:rsidTr="00D46DF8">
        <w:trPr>
          <w:trHeight w:val="713"/>
        </w:trPr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94F37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0DDC7" w14:textId="51EA849D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Relative </w:t>
            </w:r>
            <w:r w:rsidR="005D28C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dvantag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8EB3F" w14:textId="505B55CE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Perception towards advantage of eCHIS as compared to CHIS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6DF8" w:rsidRPr="008F0559" w14:paraId="56F58454" w14:textId="77777777" w:rsidTr="00D46DF8"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93A7F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610BF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Adaptability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D5DD5" w14:textId="7310DED5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eCHIS can be tailored, </w:t>
            </w:r>
            <w:proofErr w:type="gramStart"/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refined</w:t>
            </w:r>
            <w:proofErr w:type="gramEnd"/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 or reinvented to meet the issue of data quality, use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 and service provision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6DF8" w:rsidRPr="008F0559" w14:paraId="40773F33" w14:textId="77777777" w:rsidTr="00D46DF8"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9F547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367EF" w14:textId="25069322" w:rsidR="00D46DF8" w:rsidRPr="008F0559" w:rsidRDefault="000C0844" w:rsidP="008F055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C008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Infrastructure 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6E5B6" w14:textId="42B8361F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The challenges in the implementation of eCHIS</w:t>
            </w:r>
            <w:r w:rsidR="00C17E75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</w:tr>
      <w:tr w:rsidR="00D46DF8" w:rsidRPr="008F0559" w14:paraId="69EA4F2E" w14:textId="77777777" w:rsidTr="00D46DF8"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EAD4F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B51B8" w14:textId="2BB93BB5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Design quality and packaging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AC526" w14:textId="7F09953E" w:rsidR="00D46DF8" w:rsidRPr="008F0559" w:rsidRDefault="00D46DF8" w:rsidP="008F0559">
            <w:pPr>
              <w:spacing w:line="360" w:lineRule="auto"/>
              <w:contextualSpacing/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F0559">
              <w:rPr>
                <w:rFonts w:ascii="Times New Roman" w:hAnsi="Times New Roman" w:cs="Times New Roman"/>
                <w:bCs/>
                <w:sz w:val="24"/>
                <w:szCs w:val="24"/>
              </w:rPr>
              <w:t>Perceived excellence in how the intervention is bundled, presented, and assembled.</w:t>
            </w:r>
          </w:p>
        </w:tc>
      </w:tr>
      <w:tr w:rsidR="00D46DF8" w:rsidRPr="008F0559" w14:paraId="6D6C3B1A" w14:textId="77777777" w:rsidTr="00D46DF8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3A80F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330DF" w14:textId="504B1544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6CABC" w14:textId="67D3F63F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bCs/>
                <w:sz w:val="24"/>
                <w:szCs w:val="24"/>
              </w:rPr>
              <w:t>Costs of the intervention (beginning) and costs associated with implementing (progress) the intervention including investment, supply, and opportunity costs</w:t>
            </w:r>
            <w:r w:rsidR="0054601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D46DF8" w:rsidRPr="008F0559" w14:paraId="1A7EB660" w14:textId="77777777" w:rsidTr="00D46DF8">
        <w:trPr>
          <w:trHeight w:val="68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89744" w14:textId="77777777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er setting </w:t>
            </w:r>
          </w:p>
          <w:p w14:paraId="601FE325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9DB4E" w14:textId="339B3223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Facility needs</w:t>
            </w:r>
            <w:r w:rsidR="005D28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848D3" w14:textId="48D592FD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Extent of facility needs eCHIS for data quality and use, as well as barriers and facilitators to meet data quality and use, are accurately known and prioritized.</w:t>
            </w:r>
          </w:p>
        </w:tc>
      </w:tr>
      <w:tr w:rsidR="00D46DF8" w:rsidRPr="008F0559" w14:paraId="115C39B5" w14:textId="77777777" w:rsidTr="00D46DF8">
        <w:trPr>
          <w:trHeight w:val="688"/>
        </w:trPr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33DC0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4B329" w14:textId="57BD5DDA" w:rsidR="00D46DF8" w:rsidRPr="008F0559" w:rsidRDefault="00EC0082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zational networks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9FF83" w14:textId="6AFFAECA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The degree which the woreda health office is networked with other external organizations in implementation of eCHIS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6DF8" w:rsidRPr="008F0559" w14:paraId="24280AC9" w14:textId="77777777" w:rsidTr="00D46DF8">
        <w:trPr>
          <w:trHeight w:val="70"/>
        </w:trPr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03772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BCD8F" w14:textId="7AD5FB9F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Pe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ressur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9A2D2" w14:textId="5B30385B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Competitive pressure to implement eCHIS (presence of other prioritized agenda or program)</w:t>
            </w:r>
            <w:r w:rsidR="00C17E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6DF8" w:rsidRPr="008F0559" w14:paraId="5CA0BE30" w14:textId="77777777" w:rsidTr="00546014">
        <w:trPr>
          <w:trHeight w:val="241"/>
        </w:trPr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C7E70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B7604" w14:textId="7E22F0D4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Exter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oli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ncentives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B3D6F" w14:textId="7DCA767B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External strategies to spread eCHIS including policy and regulations</w:t>
            </w:r>
            <w:r w:rsidR="00C17E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6DF8" w:rsidRPr="008F0559" w14:paraId="6205FF95" w14:textId="77777777" w:rsidTr="00D46DF8">
        <w:tc>
          <w:tcPr>
            <w:tcW w:w="184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98FEC" w14:textId="77777777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ner setting </w:t>
            </w:r>
          </w:p>
          <w:p w14:paraId="161D4435" w14:textId="0F0EFEFB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E5308" w14:textId="50351FFC" w:rsidR="00D46DF8" w:rsidRPr="008F0559" w:rsidRDefault="00EC0082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owledge and information management 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7D727" w14:textId="21B9888C" w:rsidR="00D46DF8" w:rsidRPr="008F0559" w:rsidRDefault="00D46DF8" w:rsidP="008F055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Social architecture, age, maturity, and size of an organization in which</w:t>
            </w:r>
            <w:r w:rsidRPr="008F055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CHIS is implementing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, existing attributes within the organization 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 xml:space="preserve">that enable or hinder the </w:t>
            </w:r>
            <w:r w:rsidR="00546014" w:rsidRPr="008F0559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6DF8" w:rsidRPr="008F0559" w14:paraId="2B885071" w14:textId="77777777" w:rsidTr="00546014">
        <w:trPr>
          <w:trHeight w:val="656"/>
        </w:trPr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9F162" w14:textId="7DBC175F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E1949" w14:textId="5567DE48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Networks and communications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CF9CF" w14:textId="31AE10E2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Formal and informal communications within an organization about eCHIS</w:t>
            </w:r>
            <w:r w:rsidR="00C17E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6DF8" w:rsidRPr="008F0559" w14:paraId="224D9BD6" w14:textId="77777777" w:rsidTr="00D46DF8"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1B669" w14:textId="130C2C76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FA0BB" w14:textId="7DF85E2E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Tension for </w:t>
            </w:r>
            <w:r w:rsidR="005D28C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hang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5DD74" w14:textId="3E2878C6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Perception to data quality and information use and service provision issues or needing change</w:t>
            </w:r>
            <w:r w:rsidR="00C17E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6DF8" w:rsidRPr="008F0559" w14:paraId="3CBA56E9" w14:textId="77777777" w:rsidTr="00D46DF8"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BAEEC" w14:textId="6089A823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289E5" w14:textId="05B7164B" w:rsidR="00D46DF8" w:rsidRPr="008F0559" w:rsidRDefault="00EC0082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considerations </w:t>
            </w:r>
            <w:r w:rsidR="00D46DF8"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10143" w14:textId="41B279ED" w:rsidR="00D46DF8" w:rsidRPr="008F0559" w:rsidRDefault="00546014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Is about</w:t>
            </w:r>
            <w:r w:rsidR="00D46DF8" w:rsidRPr="008F055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how the eCHIS fits with existing workflows and systems.</w:t>
            </w:r>
          </w:p>
        </w:tc>
      </w:tr>
      <w:tr w:rsidR="00D46DF8" w:rsidRPr="008F0559" w14:paraId="6C38297A" w14:textId="77777777" w:rsidTr="00D46DF8"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86D9B" w14:textId="399B42DB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17A58" w14:textId="08FAF83F" w:rsidR="00D46DF8" w:rsidRPr="008F0559" w:rsidRDefault="00EC0082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quality and access 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F7429" w14:textId="145BD6D1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Stakeholders’ shared perception of the importance of the implementing eCHIS within the organization</w:t>
            </w:r>
          </w:p>
        </w:tc>
      </w:tr>
      <w:tr w:rsidR="00D46DF8" w:rsidRPr="008F0559" w14:paraId="1291B2A2" w14:textId="77777777" w:rsidTr="00D46DF8">
        <w:trPr>
          <w:trHeight w:val="616"/>
        </w:trPr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1D8A5" w14:textId="2C8F17A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0FB85" w14:textId="5FCF99F5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Organizational incentives and rewards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E0564" w14:textId="1BB1D3A1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Organizational incentives such as goal-sharing awards, performance reviews, promotions, and raises in salary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6DF8" w:rsidRPr="008F0559" w14:paraId="30DEFC27" w14:textId="77777777" w:rsidTr="00D46DF8"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5D5E8" w14:textId="0C11C23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C069D" w14:textId="4D6E7540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Goals and </w:t>
            </w:r>
            <w:r w:rsidR="005D28C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eedback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68D13" w14:textId="3764B229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The degree to which data quality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information use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 xml:space="preserve"> and service provision 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are clearly communicated, acted upon, and feedback to staff, and alignment 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  <w:r w:rsidR="00546014">
              <w:rPr>
                <w:rFonts w:ascii="Times New Roman" w:hAnsi="Times New Roman" w:cs="Times New Roman"/>
                <w:sz w:val="24"/>
                <w:szCs w:val="24"/>
              </w:rPr>
              <w:t xml:space="preserve"> with the targets of the implementation. </w:t>
            </w:r>
          </w:p>
        </w:tc>
      </w:tr>
      <w:tr w:rsidR="00D46DF8" w:rsidRPr="008F0559" w14:paraId="397AF890" w14:textId="77777777" w:rsidTr="00D46DF8"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5811C" w14:textId="49791CD8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6E2B7" w14:textId="77777777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Leadership Engagement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474A1" w14:textId="77777777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Commitment, involvement, and accountability of leaders and managers with the implementation.</w:t>
            </w:r>
          </w:p>
        </w:tc>
      </w:tr>
      <w:tr w:rsidR="00D46DF8" w:rsidRPr="008F0559" w14:paraId="6660FFEC" w14:textId="77777777" w:rsidTr="00D46DF8">
        <w:tc>
          <w:tcPr>
            <w:tcW w:w="18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EE7F0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48D0D" w14:textId="68AB1E73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Available </w:t>
            </w:r>
            <w:r w:rsidR="005D28C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esources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3DB4D" w14:textId="776022EB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bCs/>
                <w:sz w:val="24"/>
                <w:szCs w:val="24"/>
              </w:rPr>
              <w:t>The level of resources dedicated for implementation and on-going operations, including money, training, education, physical space, and time, tablets, budget, server at regional level etc</w:t>
            </w:r>
            <w:r w:rsidR="00C17E7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D46DF8" w:rsidRPr="008F0559" w14:paraId="2EB53C32" w14:textId="77777777" w:rsidTr="005D28C8">
        <w:trPr>
          <w:trHeight w:val="491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9250D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F4D26" w14:textId="4DEFC72E" w:rsidR="00D46DF8" w:rsidRPr="008F0559" w:rsidRDefault="00D46DF8" w:rsidP="00D46DF8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Access to </w:t>
            </w:r>
            <w:r w:rsidR="005D28C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nowledge and </w:t>
            </w:r>
            <w:r w:rsidR="005D28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nformation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F7417" w14:textId="00663B17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Ease of access to digestible information and knowledge about the eCHIS and how to incorporate it into work tasks.</w:t>
            </w:r>
          </w:p>
        </w:tc>
      </w:tr>
      <w:tr w:rsidR="00D46DF8" w:rsidRPr="008F0559" w14:paraId="5CD04D61" w14:textId="77777777" w:rsidTr="005D28C8">
        <w:trPr>
          <w:trHeight w:val="99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98984" w14:textId="77B5BC58" w:rsidR="00D46DF8" w:rsidRPr="008F0559" w:rsidRDefault="00D46DF8" w:rsidP="00D46DF8">
            <w:pPr>
              <w:spacing w:after="0" w:line="36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 w:rsidRPr="008F05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Individual</w:t>
            </w:r>
            <w:r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s’</w:t>
            </w:r>
            <w:r w:rsidRPr="008F05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 xml:space="preserve"> characteristics</w:t>
            </w:r>
          </w:p>
          <w:p w14:paraId="616D4C1E" w14:textId="77777777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DF975" w14:textId="2D139D0C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Knowledge </w:t>
            </w:r>
            <w:r w:rsidR="005D28C8">
              <w:rPr>
                <w:rFonts w:ascii="Times New Roman" w:hAnsi="Times New Roman" w:cs="Times New Roman"/>
                <w:sz w:val="24"/>
                <w:szCs w:val="24"/>
              </w:rPr>
              <w:t>and be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liefs about the </w:t>
            </w:r>
            <w:r w:rsidR="005D28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7E02F" w14:textId="4DE222DC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bCs/>
                <w:sz w:val="24"/>
                <w:szCs w:val="24"/>
              </w:rPr>
              <w:t>Attitudes toward and value placed on the e-CHIS use as well as familiarity with facts, truths, and principles related to the e-CHIS</w:t>
            </w:r>
            <w:r w:rsidR="00C17E7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D46DF8" w:rsidRPr="008F0559" w14:paraId="72F72210" w14:textId="77777777" w:rsidTr="005D28C8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6283F" w14:textId="77777777" w:rsidR="00D46DF8" w:rsidRPr="008F0559" w:rsidRDefault="00D46DF8" w:rsidP="008F0559">
            <w:pPr>
              <w:spacing w:after="0" w:line="36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2CB16" w14:textId="77777777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5C870" w14:textId="1F2CE018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Individual belief in their own capabilities to execute courses of action to achieve </w:t>
            </w:r>
            <w:r w:rsidRPr="008F0559">
              <w:rPr>
                <w:rFonts w:ascii="Times New Roman" w:hAnsi="Times New Roman" w:cs="Times New Roman"/>
                <w:bCs/>
                <w:sz w:val="24"/>
                <w:szCs w:val="24"/>
              </w:rPr>
              <w:t>eCHIS target</w:t>
            </w:r>
          </w:p>
        </w:tc>
      </w:tr>
      <w:tr w:rsidR="00D46DF8" w:rsidRPr="008F0559" w14:paraId="12437867" w14:textId="77777777" w:rsidTr="005D28C8"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650CF" w14:textId="026862F6" w:rsidR="00D46DF8" w:rsidRPr="008F0559" w:rsidRDefault="00D46DF8" w:rsidP="008F05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Implementation p</w:t>
            </w:r>
            <w:r w:rsidRPr="008F05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 xml:space="preserve">rocess </w:t>
            </w:r>
          </w:p>
          <w:p w14:paraId="3FA6E9B8" w14:textId="77777777" w:rsidR="00D46DF8" w:rsidRPr="008F0559" w:rsidRDefault="00D46DF8" w:rsidP="008F0559">
            <w:pPr>
              <w:spacing w:after="0" w:line="36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10D7E" w14:textId="77777777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Planning 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F3F7E" w14:textId="6AABA632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Method of tasks for implementing eCHIS is developed or </w:t>
            </w:r>
            <w:proofErr w:type="gramStart"/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planned in advance</w:t>
            </w:r>
            <w:proofErr w:type="gramEnd"/>
            <w:r w:rsidR="00C17E7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46DF8" w:rsidRPr="008F0559" w14:paraId="2C378E04" w14:textId="77777777" w:rsidTr="005D28C8"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B300D" w14:textId="77777777" w:rsidR="00D46DF8" w:rsidRPr="008F0559" w:rsidRDefault="00D46DF8" w:rsidP="008F0559">
            <w:pPr>
              <w:spacing w:after="0"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F3B24" w14:textId="77777777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 xml:space="preserve">Engagement 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C9471" w14:textId="236383F9" w:rsidR="00D46DF8" w:rsidRPr="008F0559" w:rsidRDefault="00D46DF8" w:rsidP="008F0559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Engagement of leaders and other appropriate individuals in the implementation and use of the intervention</w:t>
            </w:r>
            <w:r w:rsidR="00C17E7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D46DF8" w:rsidRPr="008F0559" w14:paraId="263933D9" w14:textId="77777777" w:rsidTr="005D28C8">
        <w:trPr>
          <w:trHeight w:val="437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439F4" w14:textId="77777777" w:rsidR="00D46DF8" w:rsidRPr="008F0559" w:rsidRDefault="00D46DF8" w:rsidP="008F0559">
            <w:pPr>
              <w:spacing w:after="0"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036C9" w14:textId="77777777" w:rsidR="00D46DF8" w:rsidRPr="008F0559" w:rsidRDefault="00D46DF8" w:rsidP="008F0559">
            <w:pPr>
              <w:tabs>
                <w:tab w:val="left" w:pos="900"/>
              </w:tabs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sz w:val="24"/>
                <w:szCs w:val="24"/>
              </w:rPr>
              <w:t>Reflecting and evaluating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07730" w14:textId="5613BA62" w:rsidR="00D46DF8" w:rsidRPr="008F0559" w:rsidRDefault="00D46DF8" w:rsidP="008F055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559">
              <w:rPr>
                <w:rFonts w:ascii="Times New Roman" w:hAnsi="Times New Roman" w:cs="Times New Roman"/>
                <w:bCs/>
                <w:sz w:val="24"/>
                <w:szCs w:val="24"/>
              </w:rPr>
              <w:t>Reflecting and evaluating of eCHIS process</w:t>
            </w:r>
            <w:r w:rsidR="00EF04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ch as</w:t>
            </w:r>
            <w:r w:rsidRPr="008F055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ntorship, monitoring, evaluation, feedback on eCHIS progress, documentation process</w:t>
            </w:r>
            <w:r w:rsidR="00EF04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F0559">
              <w:rPr>
                <w:rFonts w:ascii="Times New Roman" w:hAnsi="Times New Roman" w:cs="Times New Roman"/>
                <w:bCs/>
                <w:sz w:val="24"/>
                <w:szCs w:val="24"/>
              </w:rPr>
              <w:t>etc</w:t>
            </w:r>
            <w:r w:rsidR="00EF04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</w:tr>
      <w:bookmarkEnd w:id="0"/>
    </w:tbl>
    <w:p w14:paraId="49FB3D06" w14:textId="77777777" w:rsidR="00B35686" w:rsidRPr="008F0559" w:rsidRDefault="00B35686" w:rsidP="005D28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35686" w:rsidRPr="008F0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05881"/>
    <w:multiLevelType w:val="hybridMultilevel"/>
    <w:tmpl w:val="2CC8735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976760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86"/>
    <w:rsid w:val="00034FD4"/>
    <w:rsid w:val="000C0844"/>
    <w:rsid w:val="00121269"/>
    <w:rsid w:val="00180DE9"/>
    <w:rsid w:val="001C79A5"/>
    <w:rsid w:val="001F6D76"/>
    <w:rsid w:val="00214322"/>
    <w:rsid w:val="003527BC"/>
    <w:rsid w:val="00361A2A"/>
    <w:rsid w:val="003664C3"/>
    <w:rsid w:val="003B00C1"/>
    <w:rsid w:val="003D5772"/>
    <w:rsid w:val="004254E1"/>
    <w:rsid w:val="0050214E"/>
    <w:rsid w:val="00515B00"/>
    <w:rsid w:val="00546014"/>
    <w:rsid w:val="005544AD"/>
    <w:rsid w:val="005D02C3"/>
    <w:rsid w:val="005D28C8"/>
    <w:rsid w:val="00694FAD"/>
    <w:rsid w:val="007A5140"/>
    <w:rsid w:val="007D7606"/>
    <w:rsid w:val="008770F4"/>
    <w:rsid w:val="00896235"/>
    <w:rsid w:val="008F0559"/>
    <w:rsid w:val="008F0BBA"/>
    <w:rsid w:val="00907052"/>
    <w:rsid w:val="009B1329"/>
    <w:rsid w:val="009F1FE7"/>
    <w:rsid w:val="00B14162"/>
    <w:rsid w:val="00B35686"/>
    <w:rsid w:val="00BE31D3"/>
    <w:rsid w:val="00C17E75"/>
    <w:rsid w:val="00C714F1"/>
    <w:rsid w:val="00D242EC"/>
    <w:rsid w:val="00D46DF8"/>
    <w:rsid w:val="00E02688"/>
    <w:rsid w:val="00E52BC1"/>
    <w:rsid w:val="00E54AB4"/>
    <w:rsid w:val="00E97A42"/>
    <w:rsid w:val="00EC0082"/>
    <w:rsid w:val="00EF04E1"/>
    <w:rsid w:val="00F6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CD1F7"/>
  <w15:chartTrackingRefBased/>
  <w15:docId w15:val="{861C37F8-4EEE-47AC-A3A0-460213D7A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2iqfc">
    <w:name w:val="y2iqfc"/>
    <w:basedOn w:val="DefaultParagraphFont"/>
    <w:rsid w:val="00B35686"/>
  </w:style>
  <w:style w:type="paragraph" w:styleId="ListParagraph">
    <w:name w:val="List Paragraph"/>
    <w:basedOn w:val="Normal"/>
    <w:qFormat/>
    <w:rsid w:val="003664C3"/>
    <w:pPr>
      <w:spacing w:line="256" w:lineRule="auto"/>
      <w:ind w:left="720"/>
      <w:contextualSpacing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77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0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0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0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4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2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HUN HAILEMARIAM</dc:creator>
  <cp:keywords/>
  <dc:description/>
  <cp:lastModifiedBy>TESFAHUN HAILEMARIAM</cp:lastModifiedBy>
  <cp:revision>5</cp:revision>
  <dcterms:created xsi:type="dcterms:W3CDTF">2023-04-30T06:20:00Z</dcterms:created>
  <dcterms:modified xsi:type="dcterms:W3CDTF">2023-05-05T12:18:00Z</dcterms:modified>
</cp:coreProperties>
</file>